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95" w:type="dxa"/>
        <w:tblInd w:w="93" w:type="dxa"/>
        <w:tblLook w:val="04A0" w:firstRow="1" w:lastRow="0" w:firstColumn="1" w:lastColumn="0" w:noHBand="0" w:noVBand="1"/>
      </w:tblPr>
      <w:tblGrid>
        <w:gridCol w:w="1295"/>
        <w:gridCol w:w="1334"/>
        <w:gridCol w:w="1570"/>
        <w:gridCol w:w="1334"/>
        <w:gridCol w:w="1570"/>
        <w:gridCol w:w="222"/>
        <w:gridCol w:w="1197"/>
        <w:gridCol w:w="991"/>
        <w:gridCol w:w="238"/>
        <w:gridCol w:w="1092"/>
        <w:gridCol w:w="960"/>
        <w:gridCol w:w="1092"/>
      </w:tblGrid>
      <w:tr w:rsidR="007B3150" w:rsidRPr="007B3150" w:rsidTr="000A7B59">
        <w:trPr>
          <w:trHeight w:val="255"/>
        </w:trPr>
        <w:tc>
          <w:tcPr>
            <w:tcW w:w="97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0A7B59" w:rsidP="003A03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</w:t>
            </w:r>
            <w:r w:rsidR="007B3150"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 2. Agreement (%</w:t>
            </w:r>
            <w:bookmarkStart w:id="0" w:name="_GoBack"/>
            <w:bookmarkEnd w:id="0"/>
            <w:r w:rsidR="007B3150"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between academic readers and Veri</w:t>
            </w:r>
            <w:r w:rsid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x Consensus (VC) according t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3150" w:rsidRPr="007B3150" w:rsidTr="000A7B59">
        <w:trPr>
          <w:trHeight w:val="300"/>
        </w:trPr>
        <w:tc>
          <w:tcPr>
            <w:tcW w:w="95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rculating Tumor Cell (CTC) count and administration of systemic therapy before blood sample collectio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TC cou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stemic therapy before blood sample collection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</w:tr>
      <w:tr w:rsidR="007B3150" w:rsidRPr="007B3150" w:rsidTr="000A7B59">
        <w:trPr>
          <w:trHeight w:val="42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ademic Reader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of Image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reement (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of Image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reement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ademic Readers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of Imag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reement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of Imag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reement (%)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7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8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9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%</w:t>
            </w:r>
          </w:p>
        </w:tc>
      </w:tr>
      <w:tr w:rsidR="007B3150" w:rsidRPr="007B3150" w:rsidTr="000A7B59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%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150" w:rsidRPr="007B3150" w:rsidRDefault="007B3150" w:rsidP="007B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31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9%</w:t>
            </w:r>
          </w:p>
        </w:tc>
      </w:tr>
    </w:tbl>
    <w:p w:rsidR="00B313B7" w:rsidRDefault="003A0358"/>
    <w:sectPr w:rsidR="00B313B7" w:rsidSect="007B31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150"/>
    <w:rsid w:val="000A7B59"/>
    <w:rsid w:val="003A0358"/>
    <w:rsid w:val="007B3150"/>
    <w:rsid w:val="00BB77B6"/>
    <w:rsid w:val="00CE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7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Ignatiadis Michail</cp:lastModifiedBy>
  <cp:revision>3</cp:revision>
  <dcterms:created xsi:type="dcterms:W3CDTF">2013-08-30T13:30:00Z</dcterms:created>
  <dcterms:modified xsi:type="dcterms:W3CDTF">2014-03-20T10:39:00Z</dcterms:modified>
</cp:coreProperties>
</file>